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2A053" w14:textId="7700F063" w:rsidR="00A856DF" w:rsidRPr="00F97A63" w:rsidRDefault="00F97A63" w:rsidP="00ED43AC">
      <w:pPr>
        <w:rPr>
          <w:rFonts w:ascii="Palatino Linotype" w:hAnsi="Palatino Linotype" w:cs="Arial"/>
          <w:sz w:val="20"/>
          <w:szCs w:val="21"/>
        </w:rPr>
      </w:pPr>
      <w:r>
        <w:rPr>
          <w:rFonts w:ascii="Palatino Linotype" w:hAnsi="Palatino Linotype" w:cs="Arial"/>
          <w:b/>
          <w:bCs/>
          <w:sz w:val="20"/>
          <w:szCs w:val="21"/>
        </w:rPr>
        <w:t xml:space="preserve">Supplementary </w:t>
      </w:r>
      <w:r w:rsidRPr="00FB684D">
        <w:rPr>
          <w:rFonts w:ascii="Palatino Linotype" w:hAnsi="Palatino Linotype" w:cs="Arial"/>
          <w:b/>
          <w:bCs/>
          <w:sz w:val="20"/>
          <w:szCs w:val="21"/>
        </w:rPr>
        <w:t xml:space="preserve">Table </w:t>
      </w:r>
      <w:r w:rsidR="00F83293">
        <w:rPr>
          <w:rFonts w:ascii="Palatino Linotype" w:hAnsi="Palatino Linotype" w:cs="Arial"/>
          <w:b/>
          <w:bCs/>
          <w:sz w:val="20"/>
          <w:szCs w:val="21"/>
        </w:rPr>
        <w:t>S</w:t>
      </w:r>
      <w:bookmarkStart w:id="0" w:name="_GoBack"/>
      <w:bookmarkEnd w:id="0"/>
      <w:r w:rsidR="00284CF6">
        <w:rPr>
          <w:rFonts w:ascii="Palatino Linotype" w:hAnsi="Palatino Linotype" w:cs="Arial"/>
          <w:b/>
          <w:bCs/>
          <w:sz w:val="20"/>
          <w:szCs w:val="21"/>
        </w:rPr>
        <w:t>3</w:t>
      </w:r>
      <w:r w:rsidRPr="00FB684D">
        <w:rPr>
          <w:rFonts w:ascii="Palatino Linotype" w:hAnsi="Palatino Linotype" w:cs="Arial"/>
          <w:b/>
          <w:bCs/>
          <w:sz w:val="20"/>
          <w:szCs w:val="21"/>
        </w:rPr>
        <w:t>.</w:t>
      </w:r>
      <w:r w:rsidRPr="00FB684D">
        <w:rPr>
          <w:rFonts w:ascii="Palatino Linotype" w:hAnsi="Palatino Linotype" w:cs="Arial"/>
          <w:sz w:val="20"/>
          <w:szCs w:val="21"/>
        </w:rPr>
        <w:t xml:space="preserve"> Zero Interaction Potency (ZIP) Score of AsPC-1, BxPC-3, MIA PaCa-2, PANC-1 treated by chemotherapeutic drugs and JNK-in-IX.</w:t>
      </w:r>
    </w:p>
    <w:tbl>
      <w:tblPr>
        <w:tblpPr w:leftFromText="180" w:rightFromText="180" w:vertAnchor="text" w:horzAnchor="margin" w:tblpY="246"/>
        <w:tblW w:w="779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567"/>
        <w:gridCol w:w="1984"/>
        <w:gridCol w:w="709"/>
        <w:gridCol w:w="2986"/>
      </w:tblGrid>
      <w:tr w:rsidR="00F97A63" w:rsidRPr="00FB684D" w14:paraId="49E946A5" w14:textId="77777777" w:rsidTr="00986CC7">
        <w:trPr>
          <w:trHeight w:val="406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CA2DAE" w14:textId="77777777" w:rsidR="00F97A63" w:rsidRPr="00FB684D" w:rsidRDefault="00F97A63" w:rsidP="00986CC7">
            <w:pPr>
              <w:rPr>
                <w:rFonts w:ascii="Palatino Linotype" w:hAnsi="Palatino Linotype" w:cs="Arial"/>
                <w:sz w:val="20"/>
                <w:szCs w:val="21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474B25" w14:textId="77777777" w:rsidR="00F97A63" w:rsidRPr="006E0BE8" w:rsidRDefault="00F97A63" w:rsidP="00986CC7">
            <w:pPr>
              <w:rPr>
                <w:rFonts w:ascii="Palatino Linotype" w:hAnsi="Palatino Linotype" w:cs="Arial"/>
                <w:sz w:val="20"/>
                <w:szCs w:val="21"/>
                <w:lang w:val="de-DE"/>
              </w:rPr>
            </w:pPr>
            <w:proofErr w:type="spellStart"/>
            <w:r w:rsidRPr="006E0BE8">
              <w:rPr>
                <w:rFonts w:ascii="Palatino Linotype" w:hAnsi="Palatino Linotype" w:cs="Arial"/>
                <w:sz w:val="20"/>
                <w:szCs w:val="21"/>
                <w:lang w:val="de-DE"/>
              </w:rPr>
              <w:t>Gem</w:t>
            </w:r>
            <w:proofErr w:type="spellEnd"/>
            <w:r w:rsidRPr="006E0BE8">
              <w:rPr>
                <w:rFonts w:ascii="Palatino Linotype" w:hAnsi="Palatino Linotype" w:cs="Arial"/>
                <w:sz w:val="20"/>
                <w:szCs w:val="21"/>
                <w:lang w:val="de-DE"/>
              </w:rPr>
              <w:t>-Pac/JNK-in-IX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1AA999" w14:textId="77777777" w:rsidR="00F97A63" w:rsidRPr="00FB684D" w:rsidRDefault="00F97A63" w:rsidP="00986CC7">
            <w:pPr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FOLFIRINOX/JNK-in-IX</w:t>
            </w:r>
          </w:p>
        </w:tc>
      </w:tr>
      <w:tr w:rsidR="00F97A63" w:rsidRPr="00FB684D" w14:paraId="3F43CA39" w14:textId="77777777" w:rsidTr="00986CC7">
        <w:trPr>
          <w:trHeight w:val="322"/>
        </w:trPr>
        <w:tc>
          <w:tcPr>
            <w:tcW w:w="2117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480FB8" w14:textId="77777777" w:rsidR="00F97A63" w:rsidRPr="00FB684D" w:rsidRDefault="00F97A63" w:rsidP="00986CC7">
            <w:pPr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AsPC-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8FCF47" w14:textId="77777777" w:rsidR="00F97A63" w:rsidRPr="00FB684D" w:rsidRDefault="00F97A63" w:rsidP="00986CC7">
            <w:pPr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-6.55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0F8A92" w14:textId="77777777" w:rsidR="00F97A63" w:rsidRPr="00FB684D" w:rsidRDefault="00F97A63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-13.81</w:t>
            </w:r>
          </w:p>
        </w:tc>
      </w:tr>
      <w:tr w:rsidR="00F97A63" w:rsidRPr="00FB684D" w14:paraId="46C8AE82" w14:textId="77777777" w:rsidTr="00986CC7">
        <w:trPr>
          <w:trHeight w:val="322"/>
        </w:trPr>
        <w:tc>
          <w:tcPr>
            <w:tcW w:w="211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B1B59D" w14:textId="77777777" w:rsidR="00F97A63" w:rsidRPr="00FB684D" w:rsidRDefault="00F97A63" w:rsidP="00986CC7">
            <w:pPr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BxPC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9117C3" w14:textId="77777777" w:rsidR="00F97A63" w:rsidRPr="00FB684D" w:rsidRDefault="00F97A63" w:rsidP="00986CC7">
            <w:pPr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-2.32</w:t>
            </w:r>
          </w:p>
        </w:tc>
        <w:tc>
          <w:tcPr>
            <w:tcW w:w="3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495181" w14:textId="77777777" w:rsidR="00F97A63" w:rsidRPr="00FB684D" w:rsidRDefault="00F97A63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-3.27</w:t>
            </w:r>
          </w:p>
        </w:tc>
      </w:tr>
      <w:tr w:rsidR="00F97A63" w:rsidRPr="00FB684D" w14:paraId="578CA2AC" w14:textId="77777777" w:rsidTr="00986CC7">
        <w:trPr>
          <w:trHeight w:val="305"/>
        </w:trPr>
        <w:tc>
          <w:tcPr>
            <w:tcW w:w="211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DB99C1" w14:textId="77777777" w:rsidR="00F97A63" w:rsidRPr="00FB684D" w:rsidRDefault="00F97A63" w:rsidP="00986CC7">
            <w:pPr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MIA PaCa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A64380" w14:textId="77777777" w:rsidR="00F97A63" w:rsidRPr="00FB684D" w:rsidRDefault="00F97A63" w:rsidP="00986CC7">
            <w:pPr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-0.61</w:t>
            </w:r>
          </w:p>
        </w:tc>
        <w:tc>
          <w:tcPr>
            <w:tcW w:w="3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785CCA" w14:textId="77777777" w:rsidR="00F97A63" w:rsidRPr="00FB684D" w:rsidRDefault="00F97A63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-2.38</w:t>
            </w:r>
          </w:p>
        </w:tc>
      </w:tr>
      <w:tr w:rsidR="00F97A63" w:rsidRPr="00FB684D" w14:paraId="1C5D39BB" w14:textId="77777777" w:rsidTr="00986CC7">
        <w:trPr>
          <w:trHeight w:val="320"/>
        </w:trPr>
        <w:tc>
          <w:tcPr>
            <w:tcW w:w="211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4992E6" w14:textId="77777777" w:rsidR="00F97A63" w:rsidRPr="00FB684D" w:rsidRDefault="00F97A63" w:rsidP="00986CC7">
            <w:pPr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PANC-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56968" w14:textId="77777777" w:rsidR="00F97A63" w:rsidRPr="00FB684D" w:rsidRDefault="00F97A63" w:rsidP="00986CC7">
            <w:pPr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-6.08</w:t>
            </w:r>
          </w:p>
        </w:tc>
        <w:tc>
          <w:tcPr>
            <w:tcW w:w="3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98B2E" w14:textId="77777777" w:rsidR="00F97A63" w:rsidRPr="00FB684D" w:rsidRDefault="00F97A63" w:rsidP="00986CC7">
            <w:pPr>
              <w:jc w:val="center"/>
              <w:rPr>
                <w:rFonts w:ascii="Palatino Linotype" w:hAnsi="Palatino Linotype" w:cs="Arial"/>
                <w:sz w:val="20"/>
                <w:szCs w:val="21"/>
              </w:rPr>
            </w:pPr>
            <w:r w:rsidRPr="00FB684D">
              <w:rPr>
                <w:rFonts w:ascii="Palatino Linotype" w:hAnsi="Palatino Linotype" w:cs="Arial"/>
                <w:sz w:val="20"/>
                <w:szCs w:val="21"/>
              </w:rPr>
              <w:t>-1.95</w:t>
            </w:r>
          </w:p>
        </w:tc>
      </w:tr>
    </w:tbl>
    <w:p w14:paraId="4F407FEA" w14:textId="77777777" w:rsidR="00A856DF" w:rsidRDefault="00A856DF" w:rsidP="00ED43AC">
      <w:pPr>
        <w:rPr>
          <w:rFonts w:ascii="Palatino Linotype" w:hAnsi="Palatino Linotype" w:cs="Arial"/>
          <w:sz w:val="18"/>
          <w:szCs w:val="18"/>
        </w:rPr>
      </w:pPr>
    </w:p>
    <w:p w14:paraId="0E36BA65" w14:textId="77777777" w:rsidR="00A856DF" w:rsidRPr="002810B5" w:rsidRDefault="00A856DF" w:rsidP="00ED43AC">
      <w:pPr>
        <w:rPr>
          <w:rFonts w:ascii="Palatino Linotype" w:hAnsi="Palatino Linotype" w:cs="Arial"/>
          <w:sz w:val="18"/>
          <w:szCs w:val="18"/>
        </w:rPr>
      </w:pPr>
    </w:p>
    <w:sectPr w:rsidR="00A856DF" w:rsidRPr="00281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EAE07" w14:textId="77777777" w:rsidR="0064129C" w:rsidRDefault="0064129C" w:rsidP="00ED43AC">
      <w:r>
        <w:separator/>
      </w:r>
    </w:p>
  </w:endnote>
  <w:endnote w:type="continuationSeparator" w:id="0">
    <w:p w14:paraId="16185C68" w14:textId="77777777" w:rsidR="0064129C" w:rsidRDefault="0064129C" w:rsidP="00ED4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1443DD" w14:textId="77777777" w:rsidR="0064129C" w:rsidRDefault="0064129C" w:rsidP="00ED43AC">
      <w:r>
        <w:separator/>
      </w:r>
    </w:p>
  </w:footnote>
  <w:footnote w:type="continuationSeparator" w:id="0">
    <w:p w14:paraId="23E69EFC" w14:textId="77777777" w:rsidR="0064129C" w:rsidRDefault="0064129C" w:rsidP="00ED4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670"/>
    <w:rsid w:val="00003276"/>
    <w:rsid w:val="000B7E13"/>
    <w:rsid w:val="002810B5"/>
    <w:rsid w:val="00284CF6"/>
    <w:rsid w:val="00363549"/>
    <w:rsid w:val="00525B04"/>
    <w:rsid w:val="00570B3D"/>
    <w:rsid w:val="0064129C"/>
    <w:rsid w:val="006F0D6A"/>
    <w:rsid w:val="007B274D"/>
    <w:rsid w:val="00826670"/>
    <w:rsid w:val="00A838C4"/>
    <w:rsid w:val="00A856DF"/>
    <w:rsid w:val="00AD1E80"/>
    <w:rsid w:val="00B20E62"/>
    <w:rsid w:val="00C124D9"/>
    <w:rsid w:val="00DA1FE7"/>
    <w:rsid w:val="00DC5239"/>
    <w:rsid w:val="00E115E3"/>
    <w:rsid w:val="00E22195"/>
    <w:rsid w:val="00ED43AC"/>
    <w:rsid w:val="00F83293"/>
    <w:rsid w:val="00F9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811E1D"/>
  <w15:chartTrackingRefBased/>
  <w15:docId w15:val="{2E62550E-E6C3-449A-9B3B-644CD91A7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D4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ED43AC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ED4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ED4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经伟</dc:creator>
  <cp:keywords/>
  <dc:description/>
  <cp:lastModifiedBy>Benno Traub</cp:lastModifiedBy>
  <cp:revision>3</cp:revision>
  <dcterms:created xsi:type="dcterms:W3CDTF">2022-10-15T13:48:00Z</dcterms:created>
  <dcterms:modified xsi:type="dcterms:W3CDTF">2022-10-15T13:49:00Z</dcterms:modified>
</cp:coreProperties>
</file>